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B8C" w:rsidRPr="00763C5C" w:rsidRDefault="00F32B8C" w:rsidP="00F32B8C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ChIP-qPCR and RT-qPCR</w:t>
      </w:r>
    </w:p>
    <w:tbl>
      <w:tblPr>
        <w:tblW w:w="861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386"/>
      </w:tblGrid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Name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F32B8C" w:rsidRPr="00763C5C" w:rsidTr="00270E03">
        <w:tc>
          <w:tcPr>
            <w:tcW w:w="322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54 nt-p2-F</w:t>
            </w:r>
          </w:p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354 nt-p2-R</w:t>
            </w:r>
          </w:p>
        </w:tc>
        <w:tc>
          <w:tcPr>
            <w:tcW w:w="538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CCGAATCATGTGCCCAAAC 3'</w:t>
            </w:r>
          </w:p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TCGGTACGTGTCCCCTTTTCG 3'</w:t>
            </w:r>
          </w:p>
        </w:tc>
      </w:tr>
      <w:tr w:rsidR="00F32B8C" w:rsidRPr="00763C5C" w:rsidTr="00270E03">
        <w:tc>
          <w:tcPr>
            <w:tcW w:w="3227" w:type="dxa"/>
            <w:tcBorders>
              <w:top w:val="nil"/>
            </w:tcBorders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253-p3-F</w:t>
            </w:r>
          </w:p>
        </w:tc>
        <w:tc>
          <w:tcPr>
            <w:tcW w:w="5386" w:type="dxa"/>
            <w:tcBorders>
              <w:top w:val="nil"/>
            </w:tcBorders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CAAGGATAATTTCTCTACCAACGCTG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253-p3-R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TGCAGAAAATGAGGAAGTCCACGTTGAT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Left 300 bp-p1-F</w:t>
            </w:r>
          </w:p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Left 300 bp-p1-R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TGCTCTTTGTTATTAGGTCGAC 3'</w:t>
            </w:r>
          </w:p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TCAAAATCAGCACGTGTAGCAAGTAAA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ight 300 bp-p1-F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TATGCTTCGTTGTGGTTTAGTTGAG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Right 300 bp-p1-F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ACCCCGGCCTGCAAGAGAGT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Actin-F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CGATTGAGCATGGCATTG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Actin-R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GTCACGCCCCGCAAGATC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entC-F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TCGGTACGTGTCCCCTTTTCG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entC-R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TGTTCGTTGTGAAAAACG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RM2-LTR32-F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TGGAATGTTCAAGCACAACATGGAA 3'</w:t>
            </w:r>
          </w:p>
        </w:tc>
      </w:tr>
      <w:tr w:rsidR="00F32B8C" w:rsidRPr="00763C5C" w:rsidTr="00270E03">
        <w:tc>
          <w:tcPr>
            <w:tcW w:w="3227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RM2-LTR32-R</w:t>
            </w:r>
          </w:p>
        </w:tc>
        <w:tc>
          <w:tcPr>
            <w:tcW w:w="5386" w:type="dxa"/>
            <w:shd w:val="clear" w:color="auto" w:fill="auto"/>
          </w:tcPr>
          <w:p w:rsidR="00F32B8C" w:rsidRPr="00763C5C" w:rsidRDefault="00F32B8C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AGTAGCGAGAGCTAAACTTGA 3'</w:t>
            </w:r>
          </w:p>
        </w:tc>
      </w:tr>
    </w:tbl>
    <w:p w:rsidR="008C3D3B" w:rsidRDefault="008C3D3B">
      <w:pPr>
        <w:rPr>
          <w:rFonts w:hint="eastAsia"/>
        </w:rPr>
      </w:pPr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76F" w:rsidRDefault="007F776F" w:rsidP="00F32B8C">
      <w:r>
        <w:separator/>
      </w:r>
    </w:p>
  </w:endnote>
  <w:endnote w:type="continuationSeparator" w:id="0">
    <w:p w:rsidR="007F776F" w:rsidRDefault="007F776F" w:rsidP="00F32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76F" w:rsidRDefault="007F776F" w:rsidP="00F32B8C">
      <w:r>
        <w:separator/>
      </w:r>
    </w:p>
  </w:footnote>
  <w:footnote w:type="continuationSeparator" w:id="0">
    <w:p w:rsidR="007F776F" w:rsidRDefault="007F776F" w:rsidP="00F32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333"/>
    <w:rsid w:val="007F776F"/>
    <w:rsid w:val="008C3D3B"/>
    <w:rsid w:val="00C80778"/>
    <w:rsid w:val="00EB6333"/>
    <w:rsid w:val="00F3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B472A"/>
  <w15:chartTrackingRefBased/>
  <w15:docId w15:val="{6015653B-622B-4D06-A3EF-02D6189A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2:00Z</dcterms:created>
  <dcterms:modified xsi:type="dcterms:W3CDTF">2019-12-05T02:13:00Z</dcterms:modified>
</cp:coreProperties>
</file>